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2BBFF" w14:textId="0904A6D5" w:rsidR="00F11B6D" w:rsidRPr="004E44AF" w:rsidRDefault="00F11B6D" w:rsidP="00F11B6D">
      <w:pPr>
        <w:spacing w:after="240" w:line="36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4E44A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4E44AF">
        <w:rPr>
          <w:rFonts w:ascii="Times New Roman" w:hAnsi="Times New Roman" w:cs="Times New Roman"/>
        </w:rPr>
        <w:t>: Effects of gender, previous help group, family mental illness, personal depression stigma and perceived depression stigma on Value and need of seeking treatment</w:t>
      </w:r>
    </w:p>
    <w:tbl>
      <w:tblPr>
        <w:tblStyle w:val="TableGrid"/>
        <w:tblpPr w:leftFromText="180" w:rightFromText="180" w:vertAnchor="text" w:horzAnchor="margin" w:tblpXSpec="center" w:tblpY="123"/>
        <w:tblW w:w="836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276"/>
        <w:gridCol w:w="1275"/>
        <w:gridCol w:w="1134"/>
      </w:tblGrid>
      <w:tr w:rsidR="00F11B6D" w:rsidRPr="004E44AF" w14:paraId="7F8C2FE4" w14:textId="77777777" w:rsidTr="005D7791">
        <w:trPr>
          <w:trHeight w:val="57"/>
        </w:trPr>
        <w:tc>
          <w:tcPr>
            <w:tcW w:w="32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77831AD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</w:tcPr>
          <w:p w14:paraId="7BA8EDC9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1AB72FD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00B2C2F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64ED52BE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F11B6D" w:rsidRPr="004E44AF" w14:paraId="7D1BE51C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6469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319E3BE9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E6D309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ECD2C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15E637F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58D9F1A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16B8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14:paraId="2CF77D74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D94895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65529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81DC34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37DF2FF5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198D7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B5494E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.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6E11BC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color w:val="010205"/>
              </w:rPr>
              <w:t>-1.53, -0.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4F2EA5E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.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1612E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70F523B5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FAB4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D99FA57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7259CA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F732E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8439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55783BFA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67D7A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5C82583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A53ED4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C1A83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5EF20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01DCAFD0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1D79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BD78D3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750A7D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.45, -0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C44690D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7F188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27D814CB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17DF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359C6BE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62A545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F2326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842DA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217C7A42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A2814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045FF8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86867C9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7, 1.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862550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4.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F649A3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4BD255C2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B06C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07EEC640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E38383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D0EA2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2B383C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11E32D1F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0DABA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043F6F2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6598E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A79A7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6DE1BF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163EBBC6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6AAB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90F3D7D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8B6C18C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.44, -0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2BE93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F605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2D6EFF40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B6652E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3549624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F10A37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5B010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42BD9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11B6D" w:rsidRPr="004E44AF" w14:paraId="1AE389C9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430E19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580926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07C36AE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4, 0.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4A87D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4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49A8F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2DF61C1C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9A249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643A230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BB1D2D9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F28648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163B8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F11B6D" w:rsidRPr="004E44AF" w14:paraId="2D33F365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A119E4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06B10C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466E762F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12, 0.5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6B8BA2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1.2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CA0BD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21</w:t>
            </w:r>
          </w:p>
        </w:tc>
      </w:tr>
      <w:tr w:rsidR="00F11B6D" w:rsidRPr="004E44AF" w14:paraId="1397C352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D3273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3E552791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63DBAB9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D525F0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C145899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647F81D3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CDD2E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42E16FD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 xml:space="preserve">Ref.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734A34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67C90F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D99132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26BBB9C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45545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5D67F4D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6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828752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99, -0.3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22667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C14689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3E97EB4B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D3EAFB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EEA5C2C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FDEFEA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DBC0C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7E8A9A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107357A9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A82AC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AE3E5F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3F8FFC8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, 0.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795C19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2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CEE6A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5</w:t>
            </w:r>
          </w:p>
        </w:tc>
      </w:tr>
      <w:tr w:rsidR="00F11B6D" w:rsidRPr="004E44AF" w14:paraId="791BA2BA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F6A156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–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7983E9E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6A6F17A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8AAEC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5EBA3E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66C7BEDC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EC157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–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668C058A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4BD5E4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19, 0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D730F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D7D9B9D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</w:tr>
      <w:tr w:rsidR="00F11B6D" w:rsidRPr="004E44AF" w14:paraId="7BCF5429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F1DC2F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3498BDE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62B9538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10, -0.0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AC6465E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3.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3868CA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6D07F84C" w14:textId="77777777" w:rsidTr="005D7791">
        <w:trPr>
          <w:trHeight w:val="5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C9324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</w:tcPr>
          <w:p w14:paraId="3805BBCC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</w:rPr>
              <w:t>Model 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F02544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768197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A58C65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77CD9DC0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D743E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5F15973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7014BF8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CC55F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0ABBA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4D7F341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9D5C6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2DFACCB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98B923F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95, -0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763C99" w14:textId="77777777" w:rsidR="00F11B6D" w:rsidRPr="004E44AF" w:rsidRDefault="00F11B6D" w:rsidP="005D779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4FF9EE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6FC6D25F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FF51F2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 previous mental 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14F76BBC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2ECD55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2C0BCAE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7130580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01205FA9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1734F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ith previous m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6316DA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1484BE1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01, 0.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93B0A8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ED068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F11B6D" w:rsidRPr="004E44AF" w14:paraId="6D775AB9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02781D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43C6C056" w14:textId="77777777" w:rsidR="00F11B6D" w:rsidRPr="004E44AF" w:rsidRDefault="00F11B6D" w:rsidP="005D7791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3ACD7357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6CEB11C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6D7D9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11B6D" w:rsidRPr="004E44AF" w14:paraId="57DDE48E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061D2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Family with mental illness -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39157D7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87A552F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21, 0.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22AC9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-0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43DF64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</w:tr>
      <w:tr w:rsidR="00F11B6D" w:rsidRPr="004E44AF" w14:paraId="1E2BFF05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604A2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Personal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</w:tcPr>
          <w:p w14:paraId="743CAE0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6ECB05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0.10, -0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135A7D6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13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74995B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01</w:t>
            </w:r>
          </w:p>
        </w:tc>
      </w:tr>
      <w:tr w:rsidR="00F11B6D" w:rsidRPr="004E44AF" w14:paraId="58BC80C8" w14:textId="77777777" w:rsidTr="005D7791">
        <w:trPr>
          <w:trHeight w:val="5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E316D2" w14:textId="77777777" w:rsidR="00F11B6D" w:rsidRPr="004E44AF" w:rsidRDefault="00F11B6D" w:rsidP="005D779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sz w:val="21"/>
                <w:szCs w:val="21"/>
              </w:rPr>
              <w:t>Perceived Depression Stig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AEF2C03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47851FF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, 0.0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EE747C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4F79282" w14:textId="77777777" w:rsidR="00F11B6D" w:rsidRPr="004E44AF" w:rsidRDefault="00F11B6D" w:rsidP="005D779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E44A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0.01</w:t>
            </w:r>
          </w:p>
        </w:tc>
      </w:tr>
    </w:tbl>
    <w:p w14:paraId="52A566BA" w14:textId="77777777" w:rsidR="00F11B6D" w:rsidRPr="004E44AF" w:rsidRDefault="00F11B6D" w:rsidP="00F11B6D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E44AF">
        <w:rPr>
          <w:rFonts w:ascii="Times New Roman" w:hAnsi="Times New Roman" w:cs="Times New Roman"/>
          <w:sz w:val="21"/>
          <w:szCs w:val="21"/>
        </w:rPr>
        <w:t>β=beta regression coefficients, Ref.=Reference category</w:t>
      </w:r>
    </w:p>
    <w:p w14:paraId="2E62C0E4" w14:textId="77777777" w:rsidR="00F11B6D" w:rsidRPr="004E44AF" w:rsidRDefault="00F11B6D" w:rsidP="00F11B6D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E44AF">
        <w:rPr>
          <w:rFonts w:ascii="Times New Roman" w:hAnsi="Times New Roman" w:cs="Times New Roman"/>
          <w:sz w:val="21"/>
          <w:szCs w:val="21"/>
        </w:rPr>
        <w:t xml:space="preserve">* Model 1= gender; Model 2: Model 1 plus </w:t>
      </w:r>
      <w:r w:rsidRPr="004E44AF">
        <w:rPr>
          <w:rFonts w:ascii="Times New Roman" w:hAnsi="Times New Roman" w:cs="Times New Roman"/>
          <w:color w:val="000000" w:themeColor="text1"/>
          <w:sz w:val="21"/>
          <w:szCs w:val="21"/>
        </w:rPr>
        <w:t>previous mental care</w:t>
      </w:r>
      <w:r w:rsidRPr="004E44AF">
        <w:rPr>
          <w:rFonts w:ascii="Times New Roman" w:hAnsi="Times New Roman" w:cs="Times New Roman"/>
          <w:sz w:val="21"/>
          <w:szCs w:val="21"/>
        </w:rPr>
        <w:t>; Model 3: Model 2 plus family mental illness; Model 4: Model 3 plus Personal Depression Stigma; Model 5: Model 4 plus Perceived Depression Stigma.</w:t>
      </w:r>
    </w:p>
    <w:p w14:paraId="1D8EC412" w14:textId="77777777" w:rsidR="00F11B6D" w:rsidRPr="004E44AF" w:rsidRDefault="00F11B6D" w:rsidP="00F11B6D">
      <w:pPr>
        <w:shd w:val="clear" w:color="auto" w:fill="FFFFFF" w:themeFill="background1"/>
        <w:autoSpaceDE w:val="0"/>
        <w:autoSpaceDN w:val="0"/>
        <w:adjustRightInd w:val="0"/>
        <w:rPr>
          <w:rFonts w:ascii="Times New Roman" w:hAnsi="Times New Roman" w:cs="Times New Roman"/>
          <w:sz w:val="21"/>
          <w:szCs w:val="21"/>
        </w:rPr>
      </w:pPr>
      <w:r w:rsidRPr="004E44AF">
        <w:rPr>
          <w:rFonts w:ascii="Times New Roman" w:hAnsi="Times New Roman" w:cs="Times New Roman"/>
          <w:sz w:val="21"/>
          <w:szCs w:val="21"/>
        </w:rPr>
        <w:t>Significant results are in bold.</w:t>
      </w:r>
    </w:p>
    <w:p w14:paraId="4966DEF0" w14:textId="77777777" w:rsidR="00E873E4" w:rsidRPr="004E44AF" w:rsidRDefault="00E873E4" w:rsidP="00E873E4">
      <w:pPr>
        <w:jc w:val="center"/>
        <w:rPr>
          <w:rFonts w:ascii="Times New Roman" w:hAnsi="Times New Roman" w:cs="Times New Roman"/>
          <w:b/>
          <w:bCs/>
        </w:rPr>
      </w:pPr>
    </w:p>
    <w:p w14:paraId="2B6E5553" w14:textId="77777777" w:rsidR="00E87FDA" w:rsidRPr="004B281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sectPr w:rsidR="00E87FDA" w:rsidRPr="004B281A" w:rsidSect="00A133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6070A"/>
    <w:multiLevelType w:val="multilevel"/>
    <w:tmpl w:val="166446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1A"/>
    <w:rsid w:val="00000CF9"/>
    <w:rsid w:val="000068A3"/>
    <w:rsid w:val="00012FDA"/>
    <w:rsid w:val="00033FFC"/>
    <w:rsid w:val="0007033E"/>
    <w:rsid w:val="000750C6"/>
    <w:rsid w:val="00092441"/>
    <w:rsid w:val="000A1EFE"/>
    <w:rsid w:val="000E57EF"/>
    <w:rsid w:val="000E795E"/>
    <w:rsid w:val="000F3127"/>
    <w:rsid w:val="00102752"/>
    <w:rsid w:val="00167F4C"/>
    <w:rsid w:val="00193807"/>
    <w:rsid w:val="001A3431"/>
    <w:rsid w:val="001B17AF"/>
    <w:rsid w:val="001D179E"/>
    <w:rsid w:val="002701AA"/>
    <w:rsid w:val="002D4464"/>
    <w:rsid w:val="002E10EC"/>
    <w:rsid w:val="003174A5"/>
    <w:rsid w:val="003B0428"/>
    <w:rsid w:val="003D7885"/>
    <w:rsid w:val="004166D9"/>
    <w:rsid w:val="0041737A"/>
    <w:rsid w:val="004936D7"/>
    <w:rsid w:val="004B281A"/>
    <w:rsid w:val="004B3803"/>
    <w:rsid w:val="004B7095"/>
    <w:rsid w:val="004E44AF"/>
    <w:rsid w:val="005134AF"/>
    <w:rsid w:val="005151F9"/>
    <w:rsid w:val="005575E6"/>
    <w:rsid w:val="00593603"/>
    <w:rsid w:val="0059737E"/>
    <w:rsid w:val="005A6D99"/>
    <w:rsid w:val="005B0076"/>
    <w:rsid w:val="005B0D06"/>
    <w:rsid w:val="005B6468"/>
    <w:rsid w:val="005C7140"/>
    <w:rsid w:val="005E56B2"/>
    <w:rsid w:val="00630DC9"/>
    <w:rsid w:val="006724BB"/>
    <w:rsid w:val="006E0EFC"/>
    <w:rsid w:val="006E6D08"/>
    <w:rsid w:val="00762445"/>
    <w:rsid w:val="0077694C"/>
    <w:rsid w:val="007778D1"/>
    <w:rsid w:val="007A22D0"/>
    <w:rsid w:val="007B5E87"/>
    <w:rsid w:val="007D7FE6"/>
    <w:rsid w:val="00825A34"/>
    <w:rsid w:val="0085178A"/>
    <w:rsid w:val="008548FF"/>
    <w:rsid w:val="00854A85"/>
    <w:rsid w:val="008579BF"/>
    <w:rsid w:val="00874692"/>
    <w:rsid w:val="00886EF5"/>
    <w:rsid w:val="008877B1"/>
    <w:rsid w:val="008B6705"/>
    <w:rsid w:val="008C1772"/>
    <w:rsid w:val="008E0D75"/>
    <w:rsid w:val="008F47B8"/>
    <w:rsid w:val="00925156"/>
    <w:rsid w:val="00945DE0"/>
    <w:rsid w:val="00970C20"/>
    <w:rsid w:val="0098072E"/>
    <w:rsid w:val="009836B8"/>
    <w:rsid w:val="009B0EF0"/>
    <w:rsid w:val="009C413E"/>
    <w:rsid w:val="009C5B13"/>
    <w:rsid w:val="009C608B"/>
    <w:rsid w:val="009F0CAE"/>
    <w:rsid w:val="00A13387"/>
    <w:rsid w:val="00A176B0"/>
    <w:rsid w:val="00A95E42"/>
    <w:rsid w:val="00AB21AC"/>
    <w:rsid w:val="00AF7D26"/>
    <w:rsid w:val="00B766BD"/>
    <w:rsid w:val="00C00690"/>
    <w:rsid w:val="00C0586F"/>
    <w:rsid w:val="00C07209"/>
    <w:rsid w:val="00C33628"/>
    <w:rsid w:val="00C52C71"/>
    <w:rsid w:val="00C908CD"/>
    <w:rsid w:val="00C95709"/>
    <w:rsid w:val="00CA21A5"/>
    <w:rsid w:val="00CA7F9C"/>
    <w:rsid w:val="00CB6E63"/>
    <w:rsid w:val="00CC4973"/>
    <w:rsid w:val="00D25614"/>
    <w:rsid w:val="00D82542"/>
    <w:rsid w:val="00DB608E"/>
    <w:rsid w:val="00DC06CB"/>
    <w:rsid w:val="00E324EB"/>
    <w:rsid w:val="00E335CD"/>
    <w:rsid w:val="00E55550"/>
    <w:rsid w:val="00E707C3"/>
    <w:rsid w:val="00E873E4"/>
    <w:rsid w:val="00E87FDA"/>
    <w:rsid w:val="00EA3630"/>
    <w:rsid w:val="00EB62B7"/>
    <w:rsid w:val="00EE1CD7"/>
    <w:rsid w:val="00F11B6D"/>
    <w:rsid w:val="00FB6F92"/>
    <w:rsid w:val="00FC7908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C431"/>
  <w15:chartTrackingRefBased/>
  <w15:docId w15:val="{5DF8F65D-F407-F540-A652-F64CF108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E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28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CAE"/>
    <w:pPr>
      <w:ind w:left="720"/>
      <w:contextualSpacing/>
    </w:pPr>
  </w:style>
  <w:style w:type="character" w:customStyle="1" w:styleId="greek">
    <w:name w:val="greek"/>
    <w:basedOn w:val="DefaultParagraphFont"/>
    <w:rsid w:val="007B5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3</cp:revision>
  <dcterms:created xsi:type="dcterms:W3CDTF">2022-01-26T20:32:00Z</dcterms:created>
  <dcterms:modified xsi:type="dcterms:W3CDTF">2022-01-26T20:32:00Z</dcterms:modified>
</cp:coreProperties>
</file>